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</w:t>
        <w:tab/>
        <w:t>Increase in maximum individual cancer risk and total population cancer risk within 50 km of the airport from benzene for a 1 metric ton/year increase in emissions at each airport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050" cy="3803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5:47:00Z</dcterms:created>
  <dc:creator>Ying Zhou</dc:creator>
  <dc:description/>
  <cp:keywords/>
  <dc:language>en-US</dc:language>
  <cp:lastModifiedBy>Ying Zhou</cp:lastModifiedBy>
  <dcterms:modified xsi:type="dcterms:W3CDTF">2009-04-24T15:48:00Z</dcterms:modified>
  <cp:revision>1</cp:revision>
  <dc:subject/>
  <dc:title/>
</cp:coreProperties>
</file>